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>Effectiveness and safety of pelareorep plus chemotherapy versus chemotherapy alone for advanced solid tumors: a meta-analysis</w:t>
      </w:r>
    </w:p>
    <w:p>
      <w:pPr>
        <w:pStyle w:val="34"/>
        <w:rPr>
          <w:lang w:eastAsia="zh-CN"/>
        </w:rPr>
      </w:pPr>
      <w:r>
        <w:t>Renxian Xie, Hongxin Huang, Tong Chen</w:t>
      </w:r>
      <w:r>
        <w:rPr>
          <w:rFonts w:hint="eastAsia"/>
          <w:lang w:eastAsia="zh-CN"/>
        </w:rPr>
        <w:t xml:space="preserve">, </w:t>
      </w:r>
      <w:r>
        <w:t>Xuehan Huang</w:t>
      </w:r>
      <w:r>
        <w:rPr>
          <w:rFonts w:hint="eastAsia"/>
          <w:lang w:eastAsia="zh-CN"/>
        </w:rPr>
        <w:t xml:space="preserve">, </w:t>
      </w:r>
      <w:r>
        <w:rPr>
          <w:rFonts w:cs="Times New Roman"/>
        </w:rPr>
        <w:t>Chuangzhen Chen</w:t>
      </w:r>
      <w: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r>
        <w:fldChar w:fldCharType="begin"/>
      </w:r>
      <w:r>
        <w:instrText xml:space="preserve"> HYPERLINK "mailto:czchen2@stu.edu.cn" </w:instrText>
      </w:r>
      <w:r>
        <w:fldChar w:fldCharType="separate"/>
      </w:r>
      <w:r>
        <w:rPr>
          <w:rFonts w:hint="eastAsia" w:cs="Times New Roman"/>
        </w:rPr>
        <w:t>czchen2@stu.edu.cn</w:t>
      </w:r>
      <w:r>
        <w:rPr>
          <w:rFonts w:hint="eastAsia" w:cs="Times New Roman"/>
        </w:rPr>
        <w:fldChar w:fldCharType="end"/>
      </w:r>
      <w:bookmarkStart w:id="0" w:name="_GoBack"/>
      <w:bookmarkEnd w:id="0"/>
    </w:p>
    <w:p>
      <w:pPr>
        <w:pStyle w:val="2"/>
      </w:pPr>
      <w:r>
        <w:t>Supplementary Figure</w:t>
      </w:r>
    </w:p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3535680" cy="4816475"/>
            <wp:effectExtent l="0" t="0" r="7620" b="3175"/>
            <wp:docPr id="20106127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612796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8169" cy="4860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s 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A-E.</w:t>
      </w:r>
      <w:r>
        <w:rPr>
          <w:rFonts w:cs="Times New Roman"/>
          <w:szCs w:val="24"/>
        </w:rPr>
        <w:t xml:space="preserve"> (A) Sensitivity analysis of 1-year OS. (B) Sensitivity analysis of 1-year PFS. (C) Sensitivity analysis of 2-year OS. (D) Sensitivity analysis of 4-month PFS. (E) Sensitivity analysis of ORR.</w:t>
      </w:r>
    </w:p>
    <w:p>
      <w:pPr>
        <w:pStyle w:val="2"/>
      </w:pPr>
      <w:r>
        <w:t>Search Strategy</w:t>
      </w:r>
    </w:p>
    <w:p>
      <w:pPr>
        <w:rPr>
          <w:b/>
          <w:bCs/>
        </w:rPr>
      </w:pPr>
      <w:r>
        <w:rPr>
          <w:b/>
          <w:bCs/>
        </w:rPr>
        <w:t>PubMed</w:t>
      </w:r>
    </w:p>
    <w:p>
      <w:r>
        <w:t xml:space="preserve">((("Oncolytic Viruses"[MeSH Terms]) OR ("Oncolytic Virus"[Title/Abstract]) OR ("Virus, Oncolytic"[Title/Abstract]) OR ("Viruses, Oncolytic"[Title/Abstract]) OR ("Oncolytic Virotherapy"[MeSH Terms]) OR ("Oncolytic Virotherapies"[Title/Abstract]) OR ("Virotherapies, Oncolytic"[Title/Abstract]) OR ("Virotherapy, Oncolytic"[Title/Abstract]) OR ("Oncolytic Virus Therapy"[Title/Abstract]) OR ("Oncolytic Virus Therapies"[Title/Abstract]) OR ("Therapies, Oncolytic Virus"[Title/Abstract]) OR ("Therapy, Oncolytic Virus"[Title/Abstract]) OR ("Virus Therapies, Oncolytic"[Title/Abstract]) OR ("Virus Therapy, Oncolytic"[Title/Abstract]) OR ("Pelareorep"[Title/Abstract]) OR ("Reolysin"[Title/Abstract]) OR ("Reovirus type 3 Dearing"[Title/Abstract]) OR ("AN1004"[Title/Abstract]) OR ("oncolytic reovirus"[Title/Abstract])) AND (("Neoplasms"[Title/Abstract]) OR ("Tumor"[Title/Abstract]) OR ("Neoplasm"[Title/Abstract]) OR ("Tumors"[Title/Abstract]) OR ("Neoplasia"[Title/Abstract]) OR ("Neoplasias"[Title/Abstract]) OR ("Cancer"[Title/Abstract]) OR ("Cancers"[Title/Abstract]) OR ("Malignant Neoplasm"[Title/Abstract]) OR ("Malignancy"[Title/Abstract]) OR ("Malignancies"[Title/Abstract]) OR ("Malignant Neoplasms"[Title/Abstract]) OR ("Neoplasm, Malignant"[Title/Abstract]) OR ("Neoplasms, Malignant"[Title/Abstract])) AND ((chemotherapy) OR (chemotherapies))) </w:t>
      </w:r>
    </w:p>
    <w:p>
      <w:pPr>
        <w:rPr>
          <w:b/>
          <w:bCs/>
        </w:rPr>
      </w:pPr>
      <w:r>
        <w:rPr>
          <w:b/>
          <w:bCs/>
        </w:rPr>
        <w:t>Web of Science</w:t>
      </w:r>
    </w:p>
    <w:p>
      <w:r>
        <w:t>TOPIC: ("Oncolytic Virus" OR "Oncolytic Virotherapy" OR "Oncolytic Virotherapies" OR "Oncolytic Virus Therapies" OR "Reolysin" OR "Pelareorep" OR "Reovirus type 3 Dearing" OR "AN1004" OR "oncolytic reovirus") AND TOPIC: ("Neoplasm" OR "Tumor" OR "Neoplasia" OR "Cancer" OR "Malignancy" OR "Malignant Neoplasm" OR "Malignancies") AND All Text:("chemotherapy" OR "chemotherapies")</w:t>
      </w:r>
    </w:p>
    <w:p>
      <w:pPr>
        <w:rPr>
          <w:b/>
          <w:bCs/>
        </w:rPr>
      </w:pPr>
      <w:r>
        <w:rPr>
          <w:b/>
          <w:bCs/>
        </w:rPr>
        <w:t>Cochrane Library</w:t>
      </w:r>
    </w:p>
    <w:p>
      <w:r>
        <w:t>Title abstract keyword:("Oncolytic Virus" OR "Oncolytic Virotherapy" OR "Oncolytic Virotherapies" OR "Oncolytic Virus Therapies" OR "Reolysin" OR "Pelareorep" OR "Reovirus type 3 Dearing" OR "AN1004" OR "oncolytic reovirus") AND Title abstract keyword:("Neoplasm" OR "Tumor" OR "Neoplasia" OR "Cancer" OR "Malignancy" OR "Malignant Neoplasm" OR "Malignancies") AND All Text:("chemotherapy" OR "chemotherapies")</w:t>
      </w:r>
    </w:p>
    <w:p>
      <w:pPr>
        <w:rPr>
          <w:b/>
          <w:bCs/>
        </w:rPr>
      </w:pPr>
      <w:r>
        <w:rPr>
          <w:b/>
          <w:bCs/>
        </w:rPr>
        <w:t>EMBASE</w:t>
      </w:r>
    </w:p>
    <w:p>
      <w:r>
        <w:t>(('oncolytic reovirus'/exp OR 'pelareorep'/exp OR 'oncolytic virus'/exp OR 'oncolytic virotherapy'/exp) OR ('reolysin':ti,ab,kw OR 'reovirus type 3 dearing':ti,ab,kw OR 'an1004':ti,ab,kw)) AND ('cancer'/exp OR 'cancers'/exp OR 'malignant neoplasia'/exp OR 'malignant neoplastic disease'/exp OR 'malignant tumor'/exp OR 'malignant tumour'/exp OR 'neoplasia, malignant'/exp OR 'neoplasmic malignancy'/exp OR 'neoplastic malignancy'/exp OR 'oncologic malignancy'/exp OR 'oncological malignancy'/exp OR 'tumor, malignant'/exp OR 'tumoral malignancy'/exp OR 'tumorous malignancy'/exp OR 'tumour, malignant'/exp OR 'malignant neoplasm'/exp) AND ('chemotherapeutics'/exp OR 'chemotherapy'/exp)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E1ZDA2ZWFjYTlhM2M3OWY0Mjk1ODE3YzE3MGVlMGQifQ=="/>
    <w:docVar w:name="KY_MEDREF_DOCUID" w:val="{BBEBDBCC-33D3-4162-95B2-F1FEF0044C34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0C5F0C"/>
    <w:rsid w:val="00105FD9"/>
    <w:rsid w:val="00117666"/>
    <w:rsid w:val="0014440F"/>
    <w:rsid w:val="001549D3"/>
    <w:rsid w:val="00157BC5"/>
    <w:rsid w:val="00160065"/>
    <w:rsid w:val="00177D84"/>
    <w:rsid w:val="0025564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139F"/>
    <w:rsid w:val="004961FF"/>
    <w:rsid w:val="00517A89"/>
    <w:rsid w:val="005250F2"/>
    <w:rsid w:val="00593EEA"/>
    <w:rsid w:val="005A5EEE"/>
    <w:rsid w:val="00630E06"/>
    <w:rsid w:val="006375C7"/>
    <w:rsid w:val="00654E8F"/>
    <w:rsid w:val="00660D05"/>
    <w:rsid w:val="006820B1"/>
    <w:rsid w:val="0068550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604C"/>
    <w:rsid w:val="00943573"/>
    <w:rsid w:val="00970F7D"/>
    <w:rsid w:val="00994A3D"/>
    <w:rsid w:val="009C2B12"/>
    <w:rsid w:val="009C70F3"/>
    <w:rsid w:val="00A174D9"/>
    <w:rsid w:val="00A229D2"/>
    <w:rsid w:val="00A275DF"/>
    <w:rsid w:val="00A569CD"/>
    <w:rsid w:val="00AB6715"/>
    <w:rsid w:val="00B1671E"/>
    <w:rsid w:val="00B25EB8"/>
    <w:rsid w:val="00B354E1"/>
    <w:rsid w:val="00B37F4D"/>
    <w:rsid w:val="00BC7F21"/>
    <w:rsid w:val="00C52A7B"/>
    <w:rsid w:val="00C56BAF"/>
    <w:rsid w:val="00C679AA"/>
    <w:rsid w:val="00C75972"/>
    <w:rsid w:val="00CC0A3A"/>
    <w:rsid w:val="00CD066B"/>
    <w:rsid w:val="00CE4FEE"/>
    <w:rsid w:val="00CF5A6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E746403"/>
    <w:rsid w:val="33D7696C"/>
    <w:rsid w:val="34A140B4"/>
    <w:rsid w:val="3C2D3BCA"/>
    <w:rsid w:val="4A36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517</Words>
  <Characters>2950</Characters>
  <Lines>24</Lines>
  <Paragraphs>6</Paragraphs>
  <TotalTime>0</TotalTime>
  <ScaleCrop>false</ScaleCrop>
  <LinksUpToDate>false</LinksUpToDate>
  <CharactersWithSpaces>346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9:30:00Z</dcterms:created>
  <dc:creator>Frontiers</dc:creator>
  <cp:lastModifiedBy>Bad BOY</cp:lastModifiedBy>
  <cp:lastPrinted>2013-10-03T12:51:00Z</cp:lastPrinted>
  <dcterms:modified xsi:type="dcterms:W3CDTF">2023-09-12T05:25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1AA562BC85264B709222F543BB3248AC_13</vt:lpwstr>
  </property>
</Properties>
</file>